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"/>
        <w:gridCol w:w="341"/>
        <w:gridCol w:w="423"/>
        <w:gridCol w:w="402"/>
        <w:gridCol w:w="254"/>
        <w:gridCol w:w="594"/>
        <w:gridCol w:w="753"/>
        <w:gridCol w:w="446"/>
        <w:gridCol w:w="781"/>
        <w:gridCol w:w="550"/>
        <w:gridCol w:w="680"/>
        <w:gridCol w:w="797"/>
        <w:gridCol w:w="682"/>
        <w:gridCol w:w="496"/>
        <w:gridCol w:w="619"/>
        <w:gridCol w:w="759"/>
        <w:gridCol w:w="680"/>
        <w:gridCol w:w="577"/>
      </w:tblGrid>
      <w:tr w:rsidR="00E727E5" w:rsidRPr="00E4158A" w14:paraId="53130411" w14:textId="77777777" w:rsidTr="00E4158A">
        <w:trPr>
          <w:trHeight w:val="20"/>
        </w:trPr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62C28B98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Brain bank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5C7227B3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Case ID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2269E3EF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Case # in study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5359FC7F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Age at death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3E388893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Sex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19DC5396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APOE genotype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347F4F59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Clinical status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1313E978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Brain region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7DF055CA" w14:textId="27AF6053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Postmortem interval (</w:t>
            </w:r>
            <w:r w:rsidR="00E727E5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h</w:t>
            </w: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D9D9D9"/>
            <w:tcMar>
              <w:left w:w="29" w:type="dxa"/>
              <w:right w:w="29" w:type="dxa"/>
            </w:tcMar>
            <w:hideMark/>
          </w:tcPr>
          <w:p w14:paraId="0818253D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Approx brain mass (g)</w:t>
            </w:r>
          </w:p>
        </w:tc>
        <w:tc>
          <w:tcPr>
            <w:tcW w:w="0" w:type="auto"/>
            <w:shd w:val="clear" w:color="000000" w:fill="B4C6E7"/>
            <w:tcMar>
              <w:left w:w="29" w:type="dxa"/>
              <w:right w:w="29" w:type="dxa"/>
            </w:tcMar>
            <w:hideMark/>
          </w:tcPr>
          <w:p w14:paraId="21595C92" w14:textId="3EC08E2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Tau prion activity (</w:t>
            </w:r>
            <w:proofErr w:type="spellStart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DxA</w:t>
            </w:r>
            <w:proofErr w:type="spellEnd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)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*</w:t>
            </w:r>
          </w:p>
        </w:tc>
        <w:tc>
          <w:tcPr>
            <w:tcW w:w="0" w:type="auto"/>
            <w:shd w:val="clear" w:color="000000" w:fill="B4C6E7"/>
            <w:tcMar>
              <w:left w:w="29" w:type="dxa"/>
              <w:right w:w="29" w:type="dxa"/>
            </w:tcMar>
            <w:hideMark/>
          </w:tcPr>
          <w:p w14:paraId="7C41047C" w14:textId="6343E6C2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Insoluble total tau (</w:t>
            </w:r>
            <w:r w:rsidRPr="00E41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µ</w:t>
            </w: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g/g); formic acid extract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#</w:t>
            </w:r>
          </w:p>
        </w:tc>
        <w:tc>
          <w:tcPr>
            <w:tcW w:w="0" w:type="auto"/>
            <w:shd w:val="clear" w:color="000000" w:fill="B4C6E7"/>
            <w:tcMar>
              <w:left w:w="29" w:type="dxa"/>
              <w:right w:w="29" w:type="dxa"/>
            </w:tcMar>
            <w:hideMark/>
          </w:tcPr>
          <w:p w14:paraId="6555F2C5" w14:textId="6C9C60BD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proofErr w:type="spellStart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Xtau</w:t>
            </w:r>
            <w:proofErr w:type="spellEnd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 xml:space="preserve"> neuropath score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#</w:t>
            </w:r>
          </w:p>
        </w:tc>
        <w:tc>
          <w:tcPr>
            <w:tcW w:w="0" w:type="auto"/>
            <w:shd w:val="clear" w:color="000000" w:fill="B4C6E7"/>
            <w:tcMar>
              <w:left w:w="29" w:type="dxa"/>
              <w:right w:w="29" w:type="dxa"/>
            </w:tcMar>
            <w:hideMark/>
          </w:tcPr>
          <w:p w14:paraId="2D4F54CC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Braak stage (NFTs)</w:t>
            </w:r>
          </w:p>
        </w:tc>
        <w:tc>
          <w:tcPr>
            <w:tcW w:w="0" w:type="auto"/>
            <w:shd w:val="clear" w:color="000000" w:fill="F8CBAD"/>
            <w:tcMar>
              <w:left w:w="29" w:type="dxa"/>
              <w:right w:w="29" w:type="dxa"/>
            </w:tcMar>
            <w:hideMark/>
          </w:tcPr>
          <w:p w14:paraId="5774D8CB" w14:textId="0177DF10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A</w:t>
            </w:r>
            <w:r w:rsidRPr="00E41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β</w:t>
            </w: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 xml:space="preserve"> prion activity (</w:t>
            </w:r>
            <w:proofErr w:type="spellStart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DxA</w:t>
            </w:r>
            <w:proofErr w:type="spellEnd"/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)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*</w:t>
            </w:r>
          </w:p>
        </w:tc>
        <w:tc>
          <w:tcPr>
            <w:tcW w:w="0" w:type="auto"/>
            <w:shd w:val="clear" w:color="000000" w:fill="F8CBAD"/>
            <w:tcMar>
              <w:left w:w="29" w:type="dxa"/>
              <w:right w:w="29" w:type="dxa"/>
            </w:tcMar>
            <w:hideMark/>
          </w:tcPr>
          <w:p w14:paraId="38ADD6E9" w14:textId="1AA62613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Insoluble Aβ (</w:t>
            </w:r>
            <w:r w:rsidRPr="00E41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µ</w:t>
            </w: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g/g); formic acid extract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#</w:t>
            </w:r>
          </w:p>
        </w:tc>
        <w:tc>
          <w:tcPr>
            <w:tcW w:w="0" w:type="auto"/>
            <w:shd w:val="clear" w:color="000000" w:fill="F8CBAD"/>
            <w:tcMar>
              <w:left w:w="29" w:type="dxa"/>
              <w:right w:w="29" w:type="dxa"/>
            </w:tcMar>
            <w:hideMark/>
          </w:tcPr>
          <w:p w14:paraId="001A8975" w14:textId="54D5B9AA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XAβ neuropath score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vertAlign w:val="superscript"/>
                <w:lang w:eastAsia="ko-KR"/>
                <w14:ligatures w14:val="none"/>
              </w:rPr>
              <w:t>#</w:t>
            </w:r>
          </w:p>
        </w:tc>
        <w:tc>
          <w:tcPr>
            <w:tcW w:w="0" w:type="auto"/>
            <w:shd w:val="clear" w:color="000000" w:fill="F8CBAD"/>
            <w:tcMar>
              <w:left w:w="29" w:type="dxa"/>
              <w:right w:w="29" w:type="dxa"/>
            </w:tcMar>
            <w:hideMark/>
          </w:tcPr>
          <w:p w14:paraId="1481D90E" w14:textId="77777777" w:rsidR="002E030D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 xml:space="preserve">CERAD </w:t>
            </w:r>
            <w:r w:rsidR="00E727E5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score</w:t>
            </w:r>
          </w:p>
          <w:p w14:paraId="1517F4B2" w14:textId="50E8F813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(amyloid plaques)</w:t>
            </w:r>
          </w:p>
        </w:tc>
      </w:tr>
      <w:tr w:rsidR="00E727E5" w:rsidRPr="00E4158A" w14:paraId="596BFDD0" w14:textId="77777777" w:rsidTr="00E4158A">
        <w:trPr>
          <w:trHeight w:val="20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8FD940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8E2677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66A89B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5F0212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DF5C7C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EBD125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8C358F4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Dementia documente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9383A52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D221FAD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25F90E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.19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D05351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253341.2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194456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2361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5F5F0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CD4377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V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A227B7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85071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DA5824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7453EA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C4152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C3</w:t>
            </w:r>
          </w:p>
        </w:tc>
      </w:tr>
      <w:tr w:rsidR="00E727E5" w:rsidRPr="00E4158A" w14:paraId="0B6D0EA6" w14:textId="77777777" w:rsidTr="00E4158A">
        <w:trPr>
          <w:trHeight w:val="20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F4F872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EBE5C3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87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DA3419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0D56C8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C71D3C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B953D2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ε2/ε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0FD19501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Dementia documente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764E089F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2AADC3FC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74456B6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.02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BF7EDA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79783.6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7238E7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3434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FDC93D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1E026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4EE9B4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36564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6898BF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B8C90D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05E69D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D</w:t>
            </w:r>
          </w:p>
        </w:tc>
      </w:tr>
      <w:tr w:rsidR="00E727E5" w:rsidRPr="00E4158A" w14:paraId="4C541896" w14:textId="77777777" w:rsidTr="00E4158A">
        <w:trPr>
          <w:trHeight w:val="20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D7A23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76DC63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65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F1BC07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C707FA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89B47A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DD6EB5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ε3/ε4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6ECED0C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o dementia documente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A4EB04A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57CDD2EF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2202AE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CD773F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257720.7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A6481E7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0262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D868D7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3AC57E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B72DE4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70006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6869BC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AD05F8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CAEF88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D</w:t>
            </w:r>
          </w:p>
        </w:tc>
      </w:tr>
      <w:tr w:rsidR="00E727E5" w:rsidRPr="00E4158A" w14:paraId="7053F9C2" w14:textId="77777777" w:rsidTr="00E4158A">
        <w:trPr>
          <w:trHeight w:val="20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4006B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4E5441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71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02F6CF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C3620E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957A7D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891195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28746ADB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No dementia documented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1534125A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hideMark/>
          </w:tcPr>
          <w:p w14:paraId="09B0C26B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1F2D6E" w14:textId="77777777" w:rsidR="00E4158A" w:rsidRPr="00E4158A" w:rsidRDefault="00E4158A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b/>
                <w:bCs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.3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1EB566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172328.7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21B4C5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2002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208B35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895F72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1F8788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100221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9F54A2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7E97BB" w14:textId="77777777" w:rsidR="00E4158A" w:rsidRPr="00E4158A" w:rsidRDefault="00E4158A" w:rsidP="002E1BC7">
            <w:pPr>
              <w:jc w:val="center"/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kern w:val="0"/>
                <w:sz w:val="11"/>
                <w:szCs w:val="11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8FA259" w14:textId="77777777" w:rsidR="00E4158A" w:rsidRPr="00E4158A" w:rsidRDefault="00E4158A" w:rsidP="002E1BC7">
            <w:pPr>
              <w:jc w:val="center"/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</w:pPr>
            <w:r w:rsidRPr="00E4158A">
              <w:rPr>
                <w:rFonts w:eastAsia="Times New Roman" w:cs="Arial"/>
                <w:color w:val="000000"/>
                <w:kern w:val="0"/>
                <w:sz w:val="11"/>
                <w:szCs w:val="11"/>
                <w:lang w:eastAsia="ko-KR"/>
                <w14:ligatures w14:val="none"/>
              </w:rPr>
              <w:t>C2</w:t>
            </w:r>
          </w:p>
        </w:tc>
      </w:tr>
    </w:tbl>
    <w:p w14:paraId="119399ED" w14:textId="77777777" w:rsidR="00E4158A" w:rsidRDefault="00E4158A" w:rsidP="002E1BC7">
      <w:pPr>
        <w:rPr>
          <w:b/>
          <w:bCs/>
        </w:rPr>
      </w:pPr>
    </w:p>
    <w:p w14:paraId="0324DC69" w14:textId="5A193EF5" w:rsidR="003833A9" w:rsidRDefault="00BE5624" w:rsidP="002E1BC7">
      <w:pPr>
        <w:jc w:val="both"/>
      </w:pPr>
      <w:r w:rsidRPr="00BE5624">
        <w:rPr>
          <w:b/>
          <w:bCs/>
        </w:rPr>
        <w:t>Supplementary Table S1</w:t>
      </w:r>
      <w:r w:rsidR="003926D9">
        <w:rPr>
          <w:b/>
          <w:bCs/>
        </w:rPr>
        <w:t>.</w:t>
      </w:r>
      <w:r w:rsidRPr="00BE5624">
        <w:rPr>
          <w:b/>
          <w:bCs/>
        </w:rPr>
        <w:t xml:space="preserve"> </w:t>
      </w:r>
      <w:r w:rsidR="007F14BC" w:rsidRPr="00485134">
        <w:t>Fresh</w:t>
      </w:r>
      <w:r w:rsidR="00B313FC">
        <w:t>-</w:t>
      </w:r>
      <w:r w:rsidR="007F14BC" w:rsidRPr="00485134">
        <w:t xml:space="preserve">frozen postmortem </w:t>
      </w:r>
      <w:r w:rsidR="007F14BC">
        <w:t xml:space="preserve">donor </w:t>
      </w:r>
      <w:r w:rsidR="007F14BC" w:rsidRPr="00485134">
        <w:t>tissues used for filament extraction and cryo</w:t>
      </w:r>
      <w:r w:rsidR="00385003">
        <w:t>–</w:t>
      </w:r>
      <w:r w:rsidR="00B313FC">
        <w:t>electron microscopy</w:t>
      </w:r>
      <w:r w:rsidR="004A2CB2">
        <w:t>.</w:t>
      </w:r>
    </w:p>
    <w:p w14:paraId="2BB67040" w14:textId="77777777" w:rsidR="003926D9" w:rsidRDefault="003926D9" w:rsidP="002E1BC7">
      <w:pPr>
        <w:jc w:val="both"/>
      </w:pPr>
    </w:p>
    <w:p w14:paraId="001E5C38" w14:textId="49C584A9" w:rsidR="00745E6E" w:rsidRDefault="00745E6E" w:rsidP="002E1BC7">
      <w:pPr>
        <w:jc w:val="both"/>
      </w:pPr>
      <w:r>
        <w:t xml:space="preserve">Abbreviations: </w:t>
      </w:r>
      <w:r w:rsidR="006E23FB">
        <w:t>A</w:t>
      </w:r>
      <w:r w:rsidR="003B7790">
        <w:t>β</w:t>
      </w:r>
      <w:r w:rsidR="006E23FB">
        <w:t>, amyloid</w:t>
      </w:r>
      <w:r w:rsidR="000A58B3">
        <w:t>-</w:t>
      </w:r>
      <w:r w:rsidR="003B7790">
        <w:t>β</w:t>
      </w:r>
      <w:r w:rsidR="006E23FB">
        <w:t xml:space="preserve">; </w:t>
      </w:r>
      <w:r w:rsidR="00D44D31">
        <w:t xml:space="preserve">APOE, apolipoprotein E; </w:t>
      </w:r>
      <w:r w:rsidR="00505C2A">
        <w:t xml:space="preserve">BCN, Barcelona; </w:t>
      </w:r>
      <w:r w:rsidR="003833A9">
        <w:t xml:space="preserve">CERAD, </w:t>
      </w:r>
      <w:r w:rsidR="003833A9" w:rsidRPr="003833A9">
        <w:t>Consortium to Establish a Registry for Alzheimer's Disease</w:t>
      </w:r>
      <w:r w:rsidR="003833A9">
        <w:t xml:space="preserve">; </w:t>
      </w:r>
      <w:proofErr w:type="spellStart"/>
      <w:r w:rsidR="003B7790">
        <w:t>DxA</w:t>
      </w:r>
      <w:proofErr w:type="spellEnd"/>
      <w:r w:rsidR="003B7790">
        <w:t xml:space="preserve">, density × area; </w:t>
      </w:r>
      <w:r w:rsidR="00D44D31">
        <w:t xml:space="preserve">F, female; M, male; </w:t>
      </w:r>
      <w:r w:rsidR="006E23FB">
        <w:t xml:space="preserve">ND, not determined; </w:t>
      </w:r>
      <w:r>
        <w:t>NFT, neurofibrillary tangle</w:t>
      </w:r>
      <w:r w:rsidR="00505C2A">
        <w:t>; UMD, University of Maryland</w:t>
      </w:r>
      <w:r w:rsidR="00D44D31">
        <w:t xml:space="preserve">; </w:t>
      </w:r>
      <w:proofErr w:type="spellStart"/>
      <w:r w:rsidR="00D44D31">
        <w:t>X</w:t>
      </w:r>
      <w:r w:rsidR="006B52BC">
        <w:t>tau</w:t>
      </w:r>
      <w:proofErr w:type="spellEnd"/>
      <w:r w:rsidR="006B52BC">
        <w:t xml:space="preserve">, custom measurement of </w:t>
      </w:r>
      <w:proofErr w:type="spellStart"/>
      <w:r w:rsidR="006B52BC">
        <w:t>immunostained</w:t>
      </w:r>
      <w:proofErr w:type="spellEnd"/>
      <w:r w:rsidR="006B52BC">
        <w:t xml:space="preserve"> neurofibrillary tau tangles in fixed </w:t>
      </w:r>
      <w:r w:rsidR="00B47BE4">
        <w:t xml:space="preserve">medial frontal cortex </w:t>
      </w:r>
      <w:r w:rsidR="006B52BC">
        <w:t>slices; XA</w:t>
      </w:r>
      <w:r w:rsidR="006B52BC">
        <w:rPr>
          <w:rFonts w:cs="Arial"/>
        </w:rPr>
        <w:t>β</w:t>
      </w:r>
      <w:r w:rsidR="006B52BC">
        <w:t xml:space="preserve">, custom measurement of </w:t>
      </w:r>
      <w:proofErr w:type="spellStart"/>
      <w:r w:rsidR="006B52BC">
        <w:t>immunostained</w:t>
      </w:r>
      <w:proofErr w:type="spellEnd"/>
      <w:r w:rsidR="006B52BC">
        <w:t xml:space="preserve"> A</w:t>
      </w:r>
      <w:r w:rsidR="006B52BC">
        <w:rPr>
          <w:rFonts w:cs="Arial"/>
        </w:rPr>
        <w:t>β</w:t>
      </w:r>
      <w:r w:rsidR="006B52BC">
        <w:t xml:space="preserve"> plaques in fixed </w:t>
      </w:r>
      <w:r w:rsidR="00B47BE4">
        <w:t xml:space="preserve">medial frontal cortex </w:t>
      </w:r>
      <w:r w:rsidR="006B52BC">
        <w:t>slice</w:t>
      </w:r>
      <w:r w:rsidR="00B47BE4">
        <w:t>s.</w:t>
      </w:r>
      <w:r w:rsidR="00B47BE4" w:rsidRPr="00992D21">
        <w:rPr>
          <w:vertAlign w:val="superscript"/>
        </w:rPr>
        <w:t xml:space="preserve"> </w:t>
      </w:r>
      <w:r w:rsidR="00992D21">
        <w:t>*We previously generated the Tau and A</w:t>
      </w:r>
      <w:r w:rsidR="00992D21">
        <w:rPr>
          <w:rFonts w:cs="Arial"/>
        </w:rPr>
        <w:t>β</w:t>
      </w:r>
      <w:r w:rsidR="00992D21">
        <w:t xml:space="preserve"> prion activity measurements in Condello et al. </w:t>
      </w:r>
      <w:r w:rsidR="00992D21" w:rsidRPr="00992D21">
        <w:t>(DOI: 10.1073/pnas.2212954119)</w:t>
      </w:r>
      <w:r w:rsidR="00992D21">
        <w:t xml:space="preserve">. </w:t>
      </w:r>
      <w:r w:rsidR="00992D21" w:rsidRPr="00992D21">
        <w:rPr>
          <w:vertAlign w:val="superscript"/>
        </w:rPr>
        <w:t>#</w:t>
      </w:r>
      <w:r w:rsidR="00B47BE4">
        <w:t xml:space="preserve">We </w:t>
      </w:r>
      <w:r w:rsidR="00992D21">
        <w:t xml:space="preserve">previously </w:t>
      </w:r>
      <w:r w:rsidR="00B47BE4">
        <w:t xml:space="preserve">generated the </w:t>
      </w:r>
      <w:proofErr w:type="spellStart"/>
      <w:r w:rsidR="00B47BE4">
        <w:t>Xtau</w:t>
      </w:r>
      <w:proofErr w:type="spellEnd"/>
      <w:r w:rsidR="00B47BE4">
        <w:t xml:space="preserve"> and XA</w:t>
      </w:r>
      <w:r w:rsidR="00B47BE4">
        <w:rPr>
          <w:rFonts w:cs="Arial"/>
        </w:rPr>
        <w:t>β</w:t>
      </w:r>
      <w:r w:rsidR="00B47BE4">
        <w:t xml:space="preserve"> scores in Maxwell et al. </w:t>
      </w:r>
      <w:r w:rsidR="00992D21" w:rsidRPr="00992D21">
        <w:t>(DOI: 10.1186/s40478-021-01298-0)</w:t>
      </w:r>
      <w:r>
        <w:t>.</w:t>
      </w:r>
      <w:r w:rsidR="00992D21">
        <w:t xml:space="preserve"> </w:t>
      </w:r>
    </w:p>
    <w:p w14:paraId="6BEB249A" w14:textId="77777777" w:rsidR="00992D21" w:rsidRPr="00BE5624" w:rsidRDefault="00992D21" w:rsidP="002E1BC7">
      <w:pPr>
        <w:jc w:val="both"/>
        <w:rPr>
          <w:b/>
          <w:bCs/>
        </w:rPr>
      </w:pPr>
    </w:p>
    <w:p w14:paraId="46AA3017" w14:textId="77777777" w:rsidR="00BE5624" w:rsidRDefault="00BE5624" w:rsidP="002E1BC7"/>
    <w:p w14:paraId="4C6E9ACD" w14:textId="4A358942" w:rsidR="00BE5624" w:rsidRDefault="00BE5624" w:rsidP="002E1BC7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1"/>
        <w:gridCol w:w="1182"/>
        <w:gridCol w:w="815"/>
        <w:gridCol w:w="1503"/>
        <w:gridCol w:w="713"/>
        <w:gridCol w:w="668"/>
        <w:gridCol w:w="414"/>
        <w:gridCol w:w="625"/>
        <w:gridCol w:w="1348"/>
        <w:gridCol w:w="1159"/>
        <w:gridCol w:w="1156"/>
      </w:tblGrid>
      <w:tr w:rsidR="004F25F2" w:rsidRPr="004F25F2" w14:paraId="19D56008" w14:textId="77777777" w:rsidTr="004F25F2">
        <w:trPr>
          <w:trHeight w:val="840"/>
          <w:jc w:val="center"/>
        </w:trPr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435E4B02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lastRenderedPageBreak/>
              <w:t>Brain bank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13705E86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ID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58E70981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isease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32647700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Region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53360C5F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MAP name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5B857C64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ge at death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2B01E70A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ex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030934E4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POE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133EC288" w14:textId="4840A75D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ostmortem interval (</w:t>
            </w:r>
            <w:r w:rsidR="00DD2249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h</w:t>
            </w: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69B99B9F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Xtau</w:t>
            </w:r>
            <w:proofErr w:type="spellEnd"/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 xml:space="preserve"> neuropath score</w:t>
            </w:r>
          </w:p>
        </w:tc>
        <w:tc>
          <w:tcPr>
            <w:tcW w:w="0" w:type="auto"/>
            <w:shd w:val="clear" w:color="000000" w:fill="D0CECE"/>
            <w:tcMar>
              <w:left w:w="29" w:type="dxa"/>
              <w:right w:w="29" w:type="dxa"/>
            </w:tcMar>
            <w:vAlign w:val="bottom"/>
            <w:hideMark/>
          </w:tcPr>
          <w:p w14:paraId="109406CB" w14:textId="77777777" w:rsidR="004F25F2" w:rsidRPr="004F25F2" w:rsidRDefault="004F25F2" w:rsidP="002E1BC7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XAβ neuropath score</w:t>
            </w:r>
          </w:p>
        </w:tc>
      </w:tr>
      <w:tr w:rsidR="004F25F2" w:rsidRPr="004F25F2" w14:paraId="7488AADC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D1D4E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KCL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E2162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035/0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79E89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DD72EE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8EC82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A1B37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EF5F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DF93E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399FB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B216E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25CF2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6D680071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0FB3D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KCL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72BA3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061/0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5F710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80F716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93C80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6DA7D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CD6B4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9A54A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AE187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ED042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C5A56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212CBA1E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E5D19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OX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A6159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NP177-201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96771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630976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6EF3D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8D889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BE3B5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F71F5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7A494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5A58F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133D8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4F25F2" w:rsidRPr="004F25F2" w14:paraId="422B72A3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ECC26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EBABE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4-0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2EDB1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97EC34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4D61A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A7360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D1858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FCB96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62709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85996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5B1B1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</w:tr>
      <w:tr w:rsidR="004F25F2" w:rsidRPr="004F25F2" w14:paraId="53AC14D9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D9A7E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B95E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7-1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83576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BBD325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A0010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54CB3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054DC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86BA9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B11C2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90FFB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AE241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4F25F2" w:rsidRPr="004F25F2" w14:paraId="4973BF28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A8980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DD448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-0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9A857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FE4C2B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BCDAB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AD 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1FC18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50151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46AE7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9EBB4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84772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DBE88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4F25F2" w:rsidRPr="004F25F2" w14:paraId="255412E1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794C0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65B77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3C999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DC05C6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D65C5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A04BA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83BA7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95047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D8A9D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F84C7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9A1CE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4F25F2" w:rsidRPr="004F25F2" w14:paraId="6CCED681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64FB5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0BC60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71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B99B1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7FAE4D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4E9DD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0ACB3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24374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69A7B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52DF4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4DAFC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5D714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</w:tr>
      <w:tr w:rsidR="004F25F2" w:rsidRPr="004F25F2" w14:paraId="35D49120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07F16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C59F1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33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4190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F20BAB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B69A6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4D4D5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9D9F4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F382D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4/ε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EF401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7B291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E45D1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</w:t>
            </w:r>
          </w:p>
        </w:tc>
      </w:tr>
      <w:tr w:rsidR="004F25F2" w:rsidRPr="004F25F2" w14:paraId="4BD313FF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D05AE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3D424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87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24E4F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7036FD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FA534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5A0D6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C037BA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26AD3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2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CFFE3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902D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CDB63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1DEB9479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B2FF3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F4FEA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51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DB00B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B6A24D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7D44B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C19A5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4AB32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C6C35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3FDB7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D2F9F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CC1FC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59FBAB2F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AB998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2CE8D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60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EE61F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3222D7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6F7C9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 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0B17E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9FCB9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52F45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74913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F2A14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21D52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4F25F2" w:rsidRPr="004F25F2" w14:paraId="32431F6C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E31EB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1F0B6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9-0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04767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4147D6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6DB4B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BA670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0F919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515F7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C7491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4CE04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45290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3BE29796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19491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1562B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29-0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7A3B7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48044C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D996C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7A087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A4861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B902B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AAD31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710FA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2E5B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</w:tr>
      <w:tr w:rsidR="004F25F2" w:rsidRPr="004F25F2" w14:paraId="6EFC3881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DE18B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66889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938CA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86F307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2614A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F344F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A9145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7F17D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C1733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6DA0A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B81B4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3E42F875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109D6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73720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EA48D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F83E56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7C3CD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37B90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C2647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93F22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BEB23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C7CA3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A5588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</w:tr>
      <w:tr w:rsidR="004F25F2" w:rsidRPr="004F25F2" w14:paraId="7BFD5F2D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42752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95FC9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0-0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07098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04C154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798C1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FFCFE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D8B02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EBC2E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A205B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C234D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72038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484D62F8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39301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F6CE2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0-0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507CC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D07FE4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C7293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85FA1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D7A0D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422E3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F3290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7ABF5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0B9B3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</w:tr>
      <w:tr w:rsidR="004F25F2" w:rsidRPr="004F25F2" w14:paraId="64ED03BB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DA987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17D4E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6-9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50CE8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0F2A77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DCFDE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049B1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BED95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A393A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63387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7B0BA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7B8D69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1FD963E9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B5103F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3D2FA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6-9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591F5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130227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464D9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1B4EE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AEE4D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8DB552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71BA8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0D65D6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08921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</w:tr>
      <w:tr w:rsidR="004F25F2" w:rsidRPr="004F25F2" w14:paraId="1136D5C1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DA965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C595D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0-0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13239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4A2030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ront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C1CFB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49959E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FD797B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2A4E8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139200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D4AE5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311D1D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4F25F2" w:rsidRPr="004F25F2" w14:paraId="29CF3003" w14:textId="77777777" w:rsidTr="004F25F2">
        <w:trPr>
          <w:trHeight w:val="26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B2F605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9524C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0-0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B02BEC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91E9D4" w14:textId="77777777" w:rsidR="004F25F2" w:rsidRPr="004F25F2" w:rsidRDefault="004F25F2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Temporal cortex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C455D7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1DDB4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71A873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584194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ε3/ε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D8CA1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CDF51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A00AE8" w14:textId="77777777" w:rsidR="004F25F2" w:rsidRPr="004F25F2" w:rsidRDefault="004F25F2" w:rsidP="002E1BC7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-</w:t>
            </w:r>
          </w:p>
        </w:tc>
      </w:tr>
    </w:tbl>
    <w:p w14:paraId="4033FE8C" w14:textId="77777777" w:rsidR="00BE5624" w:rsidRDefault="00BE5624" w:rsidP="002E1BC7"/>
    <w:p w14:paraId="25B1914E" w14:textId="5706A9E0" w:rsidR="009E3DA3" w:rsidRDefault="00BE5624" w:rsidP="00A24154">
      <w:r w:rsidRPr="00BE5624">
        <w:rPr>
          <w:b/>
          <w:bCs/>
        </w:rPr>
        <w:t>Supplementary Table S2</w:t>
      </w:r>
      <w:r w:rsidR="003926D9">
        <w:rPr>
          <w:b/>
          <w:bCs/>
        </w:rPr>
        <w:t>.</w:t>
      </w:r>
      <w:r w:rsidRPr="00BE5624">
        <w:rPr>
          <w:b/>
          <w:bCs/>
        </w:rPr>
        <w:t xml:space="preserve"> </w:t>
      </w:r>
      <w:r w:rsidR="009E3DA3" w:rsidRPr="00485134">
        <w:t>Fixed postmortem donor tissues used for EMBER analysis.</w:t>
      </w:r>
    </w:p>
    <w:p w14:paraId="74401CFE" w14:textId="77777777" w:rsidR="00A24154" w:rsidRDefault="00A24154" w:rsidP="00A24154"/>
    <w:p w14:paraId="2820166F" w14:textId="2298F39B" w:rsidR="009E3DA3" w:rsidRDefault="009E3DA3" w:rsidP="002E1BC7">
      <w:pPr>
        <w:jc w:val="both"/>
      </w:pPr>
      <w:r>
        <w:t xml:space="preserve">Abbreviations: Aβ, amyloid-β; AD, Alzheimer’s disease; APOE, apolipoprotein E; BCN, Barcelona; DS, Down syndrome; EMBER, </w:t>
      </w:r>
      <w:r w:rsidRPr="00D44D31">
        <w:t>excitation multiplexed bright emission recording</w:t>
      </w:r>
      <w:r>
        <w:t>; F, female; KCL, King’s College London; M, male; ND, not determined; OXF, Oxford; UCI, University of California, Irvine; UMAP, u</w:t>
      </w:r>
      <w:r w:rsidRPr="00505C2A">
        <w:t>niform manifold approximation and projection</w:t>
      </w:r>
      <w:r>
        <w:t xml:space="preserve">; UMD, University of Maryland; </w:t>
      </w:r>
      <w:proofErr w:type="spellStart"/>
      <w:r w:rsidR="00B47BE4">
        <w:t>Xtau</w:t>
      </w:r>
      <w:proofErr w:type="spellEnd"/>
      <w:r w:rsidR="00B47BE4">
        <w:t xml:space="preserve">, custom measurement of </w:t>
      </w:r>
      <w:proofErr w:type="spellStart"/>
      <w:r w:rsidR="00B47BE4">
        <w:t>immunostained</w:t>
      </w:r>
      <w:proofErr w:type="spellEnd"/>
      <w:r w:rsidR="00B47BE4">
        <w:t xml:space="preserve"> neurofibrillary tau tangles in fixed medial frontal cortex slices; XA</w:t>
      </w:r>
      <w:r w:rsidR="00B47BE4">
        <w:rPr>
          <w:rFonts w:cs="Arial"/>
        </w:rPr>
        <w:t>β</w:t>
      </w:r>
      <w:r w:rsidR="00B47BE4">
        <w:t xml:space="preserve">, custom measurement of </w:t>
      </w:r>
      <w:proofErr w:type="spellStart"/>
      <w:r w:rsidR="00B47BE4">
        <w:t>immunostained</w:t>
      </w:r>
      <w:proofErr w:type="spellEnd"/>
      <w:r w:rsidR="00B47BE4">
        <w:t xml:space="preserve"> A</w:t>
      </w:r>
      <w:r w:rsidR="00B47BE4">
        <w:rPr>
          <w:rFonts w:cs="Arial"/>
        </w:rPr>
        <w:t>β</w:t>
      </w:r>
      <w:r w:rsidR="00B47BE4">
        <w:t xml:space="preserve"> plaques in fixed medial frontal cortex slices. We generated the </w:t>
      </w:r>
      <w:proofErr w:type="spellStart"/>
      <w:r w:rsidR="00B47BE4">
        <w:t>Xtau</w:t>
      </w:r>
      <w:proofErr w:type="spellEnd"/>
      <w:r w:rsidR="00B47BE4">
        <w:t xml:space="preserve"> and XA</w:t>
      </w:r>
      <w:r w:rsidR="00B47BE4">
        <w:rPr>
          <w:rFonts w:cs="Arial"/>
        </w:rPr>
        <w:t>β</w:t>
      </w:r>
      <w:r w:rsidR="00B47BE4">
        <w:t xml:space="preserve"> scores in Maxwell et al. (</w:t>
      </w:r>
      <w:r w:rsidR="00B47BE4" w:rsidRPr="00B47BE4">
        <w:t>doi.org/10.1186/s40478-021-01298-0</w:t>
      </w:r>
      <w:r w:rsidR="00B47BE4">
        <w:t>);</w:t>
      </w:r>
      <w:r w:rsidR="00B47BE4" w:rsidDel="00B47BE4">
        <w:t xml:space="preserve"> </w:t>
      </w:r>
      <w:r w:rsidR="00B47BE4">
        <w:t>(-)</w:t>
      </w:r>
      <w:r>
        <w:t xml:space="preserve">, </w:t>
      </w:r>
      <w:r w:rsidR="00B47BE4">
        <w:t>not determined.</w:t>
      </w:r>
    </w:p>
    <w:p w14:paraId="72096388" w14:textId="77777777" w:rsidR="009E3DA3" w:rsidRDefault="009E3DA3" w:rsidP="002E1BC7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"/>
        <w:gridCol w:w="719"/>
        <w:gridCol w:w="648"/>
        <w:gridCol w:w="399"/>
        <w:gridCol w:w="379"/>
        <w:gridCol w:w="658"/>
        <w:gridCol w:w="569"/>
        <w:gridCol w:w="1021"/>
        <w:gridCol w:w="1021"/>
        <w:gridCol w:w="717"/>
        <w:gridCol w:w="1009"/>
        <w:gridCol w:w="1009"/>
        <w:gridCol w:w="609"/>
      </w:tblGrid>
      <w:tr w:rsidR="004F25F2" w:rsidRPr="00576786" w14:paraId="55B65A05" w14:textId="77777777" w:rsidTr="00576786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607758" w14:textId="77777777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lastRenderedPageBreak/>
              <w:t>Brain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CF622D" w14:textId="565C5249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</w:tcPr>
          <w:p w14:paraId="01F6582E" w14:textId="039A2D03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A18BB0" w14:textId="529BC9AE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78DADE" w14:textId="3F98A135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717820" w14:textId="406244C2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1A38AB" w14:textId="3C5C5ACF" w:rsidR="004F25F2" w:rsidRPr="004F25F2" w:rsidRDefault="004F25F2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FCD82D" w14:textId="77777777" w:rsidR="004F25F2" w:rsidRPr="004F25F2" w:rsidRDefault="004F25F2" w:rsidP="002E1BC7">
            <w:pPr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HTRF Tau - </w:t>
            </w:r>
            <w:proofErr w:type="spellStart"/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Sarksosyl</w:t>
            </w:r>
            <w:proofErr w:type="spellEnd"/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 Insolubl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FE314D" w14:textId="77777777" w:rsidR="004F25F2" w:rsidRPr="004F25F2" w:rsidRDefault="004F25F2" w:rsidP="002E1BC7">
            <w:pPr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HTRF Tau - Sarkosyl Soluble </w:t>
            </w:r>
          </w:p>
        </w:tc>
      </w:tr>
      <w:tr w:rsidR="00576786" w:rsidRPr="00576786" w14:paraId="40C40EAE" w14:textId="77777777" w:rsidTr="00576786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A8662E" w14:textId="14AAFBBF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ank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64CFED" w14:textId="6B4B4C65" w:rsidR="00935CFD" w:rsidRPr="004F25F2" w:rsidRDefault="00935CFD" w:rsidP="002E1BC7">
            <w:pPr>
              <w:contextualSpacing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Case ID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896913" w14:textId="0225FE18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90DDAA" w14:textId="3D844ED9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947B7B" w14:textId="510D6A9B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51E46A" w14:textId="5F5E9383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PMI (h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4A255" w14:textId="308C45D1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PO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C458F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95DD8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Replicate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5FC60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3BDEE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E3AD0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Replicate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989494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7175E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ean</w:t>
            </w:r>
          </w:p>
        </w:tc>
      </w:tr>
      <w:tr w:rsidR="00935CFD" w:rsidRPr="00576786" w14:paraId="5C404446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74102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9CE4C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27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00EDF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B5465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840E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BE10A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923F8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9CA60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645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99BE3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458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23513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051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EFBA3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03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C8C1C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7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BDCBC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00.3</w:t>
            </w:r>
          </w:p>
        </w:tc>
      </w:tr>
      <w:tr w:rsidR="00935CFD" w:rsidRPr="00576786" w14:paraId="0E600A72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88123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IA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307BB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06CEE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3B7EC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7C825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A15E2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A7005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C536E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D88E0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2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CD159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4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C1BEB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2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BE0DD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2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25635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2.7</w:t>
            </w:r>
          </w:p>
        </w:tc>
      </w:tr>
      <w:tr w:rsidR="00935CFD" w:rsidRPr="00576786" w14:paraId="62BF2E7F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7D801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A7F9E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34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2ADCF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6B1B7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08644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FB509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50243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8A775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1166A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8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9CD06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0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F45D2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A5A70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05DB6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5</w:t>
            </w:r>
          </w:p>
        </w:tc>
      </w:tr>
      <w:tr w:rsidR="00935CFD" w:rsidRPr="00576786" w14:paraId="4CCAE60F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67B8C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292AD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33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5D9E4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8DBC4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7D736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C1B87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CEC35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27A73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568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47741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76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3DD1F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322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AD371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4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26597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9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42553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7.1</w:t>
            </w:r>
          </w:p>
        </w:tc>
      </w:tr>
      <w:tr w:rsidR="00935CFD" w:rsidRPr="00576786" w14:paraId="3548A3A8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E89C3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BD26B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1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82502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49F20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D7258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C67E5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EA679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95C3E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166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8A6FD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23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F1073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045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AE6B5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3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5A03A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5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4B56A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4.7</w:t>
            </w:r>
          </w:p>
        </w:tc>
      </w:tr>
      <w:tr w:rsidR="00935CFD" w:rsidRPr="00576786" w14:paraId="29844A50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BB2D1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BD82A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90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4A1C7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327B8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BA181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3B756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14209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3282A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267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CB96B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013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62A87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140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E625A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2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3FC05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0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C21AA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6.7</w:t>
            </w:r>
          </w:p>
        </w:tc>
      </w:tr>
      <w:tr w:rsidR="00935CFD" w:rsidRPr="00576786" w14:paraId="57975955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239EE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93D47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4ABD2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4899C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3F475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9FF63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B4BB1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7A8D3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4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89513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6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FDDF6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5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70819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6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28F59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61A8D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6.1</w:t>
            </w:r>
          </w:p>
        </w:tc>
      </w:tr>
      <w:tr w:rsidR="00935CFD" w:rsidRPr="00576786" w14:paraId="77B10FEC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4AFD2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F856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65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0CD8D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E8957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B9CCE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F6338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24713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17AE9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361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916A1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368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A0A82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365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600DA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91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F7A01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77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C4B06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84.5</w:t>
            </w:r>
          </w:p>
        </w:tc>
      </w:tr>
      <w:tr w:rsidR="00935CFD" w:rsidRPr="00576786" w14:paraId="41B3A52D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BCD82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BC4C8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D05EB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CD4DA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28864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B3919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E4C16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DCF9D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634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6A84E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636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786D4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635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05FA6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239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648D5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8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05FA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11.2</w:t>
            </w:r>
          </w:p>
        </w:tc>
      </w:tr>
      <w:tr w:rsidR="00935CFD" w:rsidRPr="00576786" w14:paraId="09C5521A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D478B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27649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2-1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49B39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7C7CE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D189B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CB70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264C1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42630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617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DCE3D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329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1EB8E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9473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A950E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670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91DB4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536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96FF1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603.7</w:t>
            </w:r>
          </w:p>
        </w:tc>
      </w:tr>
      <w:tr w:rsidR="00935CFD" w:rsidRPr="00576786" w14:paraId="73342A1B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EB781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6C44C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87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98834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F2138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E4648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F28A1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A9049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21624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225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C426B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728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0D398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977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64D91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98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E93AA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84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7CA0D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91.4</w:t>
            </w:r>
          </w:p>
        </w:tc>
      </w:tr>
      <w:tr w:rsidR="00935CFD" w:rsidRPr="00576786" w14:paraId="39EEC55B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40364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6E63E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FBA4A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E79D2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85249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D9372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26AB6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89E05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796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70283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600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C4DB6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198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226C3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59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9F4E3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41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8900C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50.0</w:t>
            </w:r>
          </w:p>
        </w:tc>
      </w:tr>
      <w:tr w:rsidR="00935CFD" w:rsidRPr="00576786" w14:paraId="1E91E2EF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15F45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4BCE5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0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3737B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625BF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6E50A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18AA3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47363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F75F8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901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179FF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353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5FE23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127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762B4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162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68023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22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29B85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192.6</w:t>
            </w:r>
          </w:p>
        </w:tc>
      </w:tr>
      <w:tr w:rsidR="00935CFD" w:rsidRPr="00576786" w14:paraId="58DB961E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BBB1E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A5DFC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15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860FA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14903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EDF13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4C87C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01B63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B8E69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1733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7279E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897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BA9CD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315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1F670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96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C0549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35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7A88B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65.9</w:t>
            </w:r>
          </w:p>
        </w:tc>
      </w:tr>
      <w:tr w:rsidR="00935CFD" w:rsidRPr="00576786" w14:paraId="71655C27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1ADB3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95A9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9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F481D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26A13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02F7E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EDDCC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3B48B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612B3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3579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C2855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312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82173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945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C1BD8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40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90930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7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6539C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56.8</w:t>
            </w:r>
          </w:p>
        </w:tc>
      </w:tr>
      <w:tr w:rsidR="00935CFD" w:rsidRPr="00576786" w14:paraId="50DFD55E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8D497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48397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33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D15EE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32812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90DE8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B6A1F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7032E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5EC94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21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5C631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43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5228F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82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FA941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279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10736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57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27F49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368.5</w:t>
            </w:r>
          </w:p>
        </w:tc>
      </w:tr>
      <w:tr w:rsidR="00935CFD" w:rsidRPr="00576786" w14:paraId="2EF7E50C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09690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0F821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6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FDB36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D909A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5345B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A5A03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FF728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D9B97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991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AD50A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799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FB7CD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895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F0449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09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83B5C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99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E0C52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04.0</w:t>
            </w:r>
          </w:p>
        </w:tc>
      </w:tr>
      <w:tr w:rsidR="00935CFD" w:rsidRPr="00576786" w14:paraId="6BDB6E80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1AD79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CF08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90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353C7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CB87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1E231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34420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D5F43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07AA8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942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265D0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465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CAC64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204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25869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65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A9C8F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02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8F91D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34.1</w:t>
            </w:r>
          </w:p>
        </w:tc>
      </w:tr>
      <w:tr w:rsidR="00935CFD" w:rsidRPr="00576786" w14:paraId="5AF71495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2B0C9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8E48C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38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8AF14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71BB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CF1D0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99CF2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AC6EF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2AFB1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950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EF5BA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037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9BD56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770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57CCE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27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5CAD8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19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7A1EA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23.6</w:t>
            </w:r>
          </w:p>
        </w:tc>
      </w:tr>
      <w:tr w:rsidR="00935CFD" w:rsidRPr="00576786" w14:paraId="2142CCA7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DD742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M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BD650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1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D91F6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974B7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37479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C2FFA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D70E6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51342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315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49A93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110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EE351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712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76B81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58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8178A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65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FDF23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62.3</w:t>
            </w:r>
          </w:p>
        </w:tc>
      </w:tr>
      <w:tr w:rsidR="00935CFD" w:rsidRPr="00576786" w14:paraId="08263007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B1E8E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3FBAC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 4-1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ED699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F8A50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DF582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45B7D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ABA87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6B083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422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27132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764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168B9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593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F62A8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99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CB1F0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370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71B47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34.9</w:t>
            </w:r>
          </w:p>
        </w:tc>
      </w:tr>
      <w:tr w:rsidR="00935CFD" w:rsidRPr="00576786" w14:paraId="5389F044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0D1F6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79DE3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1-0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4E1E1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E486A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0FC1D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8D106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BB267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BEB3E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94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07E89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61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732D5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77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9E607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4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E72ED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1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FD9D5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2.9</w:t>
            </w:r>
          </w:p>
        </w:tc>
      </w:tr>
      <w:tr w:rsidR="00935CFD" w:rsidRPr="00576786" w14:paraId="47EC8315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D33C7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474C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04-0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C1E42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5B1D9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8AE6C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C4074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5733D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6C6FC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727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0A349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24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9036E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485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97490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100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D8ACB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23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65C96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62.1</w:t>
            </w:r>
          </w:p>
        </w:tc>
      </w:tr>
      <w:tr w:rsidR="00935CFD" w:rsidRPr="00576786" w14:paraId="1DE37ED5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6D907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4C559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-0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7D31D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EDDBB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13212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EB799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A42D9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76836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272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9BD61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205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70273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239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9E199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19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47915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85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9E886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02.3</w:t>
            </w:r>
          </w:p>
        </w:tc>
      </w:tr>
      <w:tr w:rsidR="00935CFD" w:rsidRPr="00576786" w14:paraId="19CEBF5E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8579A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9A134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7-1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E2696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F3643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59A31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D1CFB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1B7C9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86D0F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572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0C861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351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81678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462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6D054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50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71265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28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D91A3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39.6</w:t>
            </w:r>
          </w:p>
        </w:tc>
      </w:tr>
      <w:tr w:rsidR="00935CFD" w:rsidRPr="00576786" w14:paraId="2C8907C2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902C7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07080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7-1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CCE2B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227A5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BB6E9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8E3F5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1FE39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69DCC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684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46E95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442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71EFBE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063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0716A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76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FCDB3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95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72789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35.9</w:t>
            </w:r>
          </w:p>
        </w:tc>
      </w:tr>
      <w:tr w:rsidR="00935CFD" w:rsidRPr="00576786" w14:paraId="7DC72599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FB5B4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EA207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0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EC555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93AC5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47AAD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7127F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17C56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FC54D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615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4E6DF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116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DDF56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866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1D15C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8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D8B86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4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2703B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6.6</w:t>
            </w:r>
          </w:p>
        </w:tc>
      </w:tr>
      <w:tr w:rsidR="00935CFD" w:rsidRPr="00576786" w14:paraId="57FFDF52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FA6AC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DF021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6-1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5F6C1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C1A7D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517B1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ECD95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5B5F6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671EF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28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1B1CC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590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2BE99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09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AD23E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62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6BA2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5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60E36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9.2</w:t>
            </w:r>
          </w:p>
        </w:tc>
      </w:tr>
      <w:tr w:rsidR="00935CFD" w:rsidRPr="00576786" w14:paraId="2AACE377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2739E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E47EE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3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E60C30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6E48D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EDD4F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101F0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8285A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4EA0D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21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7D99B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603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7F0F7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762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815073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0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F82E2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3.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0FA15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2.1</w:t>
            </w:r>
          </w:p>
        </w:tc>
      </w:tr>
      <w:tr w:rsidR="00935CFD" w:rsidRPr="00576786" w14:paraId="5BBC5F8F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9F1EC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6D7EC2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5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A49B9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F2A64A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E206A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26F19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10067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451A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397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4C5DE4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150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BAA37C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1273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1E939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70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1166B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04.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9D75C8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7.4</w:t>
            </w:r>
          </w:p>
        </w:tc>
      </w:tr>
      <w:tr w:rsidR="00935CFD" w:rsidRPr="00576786" w14:paraId="6E2A2771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AACBFC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6076F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-0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C185B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3404C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A8998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16388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82F87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81F4B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06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71A3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19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D610E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13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53C5C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8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D7959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9.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93DA4B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9.0</w:t>
            </w:r>
          </w:p>
        </w:tc>
      </w:tr>
      <w:tr w:rsidR="00935CFD" w:rsidRPr="00576786" w14:paraId="0F7D6BD6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37FCB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E7745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94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660DD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2E80DF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12BD96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FFF469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5066F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89FCB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01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B02E0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6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E1A13A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94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F2DEC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39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592E51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2B1D7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2.7</w:t>
            </w:r>
          </w:p>
        </w:tc>
      </w:tr>
      <w:tr w:rsidR="00935CFD" w:rsidRPr="00576786" w14:paraId="38A6061E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9EA55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UCI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39E81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4-1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89093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32E3B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5786F3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E10871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0DD407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8C0FD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252.2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48C2A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536.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619F05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4394.1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1E6EEF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5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92CB3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8.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8B220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87.0</w:t>
            </w:r>
          </w:p>
        </w:tc>
      </w:tr>
      <w:tr w:rsidR="00935CFD" w:rsidRPr="00576786" w14:paraId="740316E8" w14:textId="77777777" w:rsidTr="00576786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458BFB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BCN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180948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1870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28D49E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ADNC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71737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83DD5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18C96D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F44B84" w14:textId="77777777" w:rsidR="00935CFD" w:rsidRPr="004F25F2" w:rsidRDefault="00935CFD" w:rsidP="002E1BC7">
            <w:pPr>
              <w:contextualSpacing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01D686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49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8FCF2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74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0A403D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761.9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4F4BC9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5.5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1B3FE0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50.4</w:t>
            </w:r>
          </w:p>
        </w:tc>
        <w:tc>
          <w:tcPr>
            <w:tcW w:w="0" w:type="auto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6E56C2" w14:textId="77777777" w:rsidR="00935CFD" w:rsidRPr="004F25F2" w:rsidRDefault="00935CFD" w:rsidP="002E1BC7">
            <w:pPr>
              <w:contextualSpacing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F25F2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47.9</w:t>
            </w:r>
          </w:p>
        </w:tc>
      </w:tr>
    </w:tbl>
    <w:p w14:paraId="0A18B32F" w14:textId="77777777" w:rsidR="00576786" w:rsidRDefault="00576786" w:rsidP="002E1BC7">
      <w:pPr>
        <w:rPr>
          <w:b/>
          <w:bCs/>
        </w:rPr>
      </w:pPr>
    </w:p>
    <w:p w14:paraId="2EB292F8" w14:textId="10871EE4" w:rsidR="00BE5624" w:rsidRDefault="009E3DA3" w:rsidP="00576786">
      <w:pPr>
        <w:jc w:val="both"/>
      </w:pPr>
      <w:r w:rsidRPr="00BE5624">
        <w:rPr>
          <w:b/>
          <w:bCs/>
        </w:rPr>
        <w:t>Supplementary Table S</w:t>
      </w:r>
      <w:r>
        <w:rPr>
          <w:b/>
          <w:bCs/>
        </w:rPr>
        <w:t>3</w:t>
      </w:r>
      <w:r w:rsidR="00DD2249">
        <w:rPr>
          <w:b/>
          <w:bCs/>
        </w:rPr>
        <w:t>.</w:t>
      </w:r>
      <w:r w:rsidRPr="00BE5624">
        <w:rPr>
          <w:b/>
          <w:bCs/>
        </w:rPr>
        <w:t xml:space="preserve"> </w:t>
      </w:r>
      <w:r w:rsidRPr="00A24154">
        <w:t>Fresh-frozen postmortem donor tissues used for HTRF and Western blot analysis.</w:t>
      </w:r>
    </w:p>
    <w:p w14:paraId="0CB82C8E" w14:textId="77777777" w:rsidR="00A24154" w:rsidRPr="00A24154" w:rsidRDefault="00A24154" w:rsidP="00576786">
      <w:pPr>
        <w:jc w:val="both"/>
      </w:pPr>
    </w:p>
    <w:p w14:paraId="522EF0A6" w14:textId="0484D1F8" w:rsidR="00BE5624" w:rsidRDefault="009E3DA3" w:rsidP="002E1BC7">
      <w:pPr>
        <w:jc w:val="both"/>
      </w:pPr>
      <w:r w:rsidRPr="00B47BE4">
        <w:t xml:space="preserve">Abbreviations: AD, Alzheimer’s disease; </w:t>
      </w:r>
      <w:r w:rsidR="005973DB" w:rsidRPr="00B47BE4">
        <w:t>AD</w:t>
      </w:r>
      <w:r w:rsidR="005973DB">
        <w:t>NC</w:t>
      </w:r>
      <w:r w:rsidR="005973DB" w:rsidRPr="00B47BE4">
        <w:t xml:space="preserve">, Alzheimer’s disease </w:t>
      </w:r>
      <w:r w:rsidR="005973DB">
        <w:t xml:space="preserve">neuropathological change; </w:t>
      </w:r>
      <w:r w:rsidRPr="00B47BE4">
        <w:t xml:space="preserve">APOE, apolipoprotein E; BCN, Barcelona; DS, Down syndrome; F, female; </w:t>
      </w:r>
      <w:r w:rsidR="006B52BC" w:rsidRPr="00B47BE4">
        <w:t>HTRF, Homogenous Time-Resolved Fluorescence Assay</w:t>
      </w:r>
      <w:r w:rsidRPr="00B47BE4">
        <w:t xml:space="preserve">; M, male; MIA, University of Miami; </w:t>
      </w:r>
      <w:r w:rsidR="006B52BC" w:rsidRPr="00B47BE4">
        <w:t xml:space="preserve">PMI, post-mortem interval in hours; </w:t>
      </w:r>
      <w:r w:rsidRPr="00B47BE4">
        <w:t>UCI, University of California, Irvine; UMD, University of Maryland</w:t>
      </w:r>
      <w:r w:rsidR="00B47BE4" w:rsidRPr="00B47BE4">
        <w:t>.</w:t>
      </w:r>
      <w:r w:rsidR="00BE5624">
        <w:br w:type="page"/>
      </w:r>
    </w:p>
    <w:tbl>
      <w:tblPr>
        <w:tblW w:w="10216" w:type="dxa"/>
        <w:jc w:val="center"/>
        <w:tblLayout w:type="fixed"/>
        <w:tblLook w:val="04A0" w:firstRow="1" w:lastRow="0" w:firstColumn="1" w:lastColumn="0" w:noHBand="0" w:noVBand="1"/>
      </w:tblPr>
      <w:tblGrid>
        <w:gridCol w:w="1789"/>
        <w:gridCol w:w="1051"/>
        <w:gridCol w:w="1023"/>
        <w:gridCol w:w="1083"/>
        <w:gridCol w:w="1055"/>
        <w:gridCol w:w="1053"/>
        <w:gridCol w:w="1055"/>
        <w:gridCol w:w="1053"/>
        <w:gridCol w:w="1054"/>
      </w:tblGrid>
      <w:tr w:rsidR="00D20CF7" w:rsidRPr="00D20CF7" w14:paraId="1F4CCC8D" w14:textId="77777777" w:rsidTr="002A47D6">
        <w:trPr>
          <w:trHeight w:val="320"/>
          <w:jc w:val="center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F940C5" w14:textId="3BA963C6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369C5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ase 1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184FC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ase 2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B8880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ase 3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46C05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ase 4</w:t>
            </w:r>
          </w:p>
        </w:tc>
      </w:tr>
      <w:tr w:rsidR="00D20CF7" w:rsidRPr="00D20CF7" w14:paraId="6302D17B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501111" w14:textId="77777777" w:rsidR="00D20CF7" w:rsidRPr="00D20CF7" w:rsidRDefault="00D20CF7" w:rsidP="002E1BC7">
            <w:pP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Data collec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AB9CD4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HF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AC612F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SF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191EC5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HF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BE251C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SF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A29031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HF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828CA7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SF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5ACF3E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HF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CD38A5" w14:textId="70A79DC3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TE</w:t>
            </w:r>
          </w:p>
        </w:tc>
      </w:tr>
      <w:tr w:rsidR="00D20CF7" w:rsidRPr="00D20CF7" w14:paraId="0C22E84E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2B36B8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Magnific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DF2548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A61F7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12BA34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7E34C8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BBB8F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B3D38A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C73FF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EE5AE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x105,000</w:t>
            </w:r>
          </w:p>
        </w:tc>
      </w:tr>
      <w:tr w:rsidR="00D20CF7" w:rsidRPr="00D20CF7" w14:paraId="1FA25821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36A046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Defocus range (m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AF7026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6E500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00D782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58948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47EED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A387F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A446A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38585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0.8 to -1.8</w:t>
            </w:r>
          </w:p>
        </w:tc>
      </w:tr>
      <w:tr w:rsidR="00D20CF7" w:rsidRPr="00D20CF7" w14:paraId="1E07BB8E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1B9EE4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Voltage (kV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AB4D7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C6E63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7B3AC6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8AB9D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09178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D91B8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027A7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21E2D4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00</w:t>
            </w:r>
          </w:p>
        </w:tc>
      </w:tr>
      <w:tr w:rsidR="00D20CF7" w:rsidRPr="00D20CF7" w14:paraId="548681E2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B2F694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Microscop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AA43E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FB372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809FC6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7E5462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780B3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523D9A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121EE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3760B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Titan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Krios</w:t>
            </w:r>
            <w:proofErr w:type="spellEnd"/>
          </w:p>
        </w:tc>
      </w:tr>
      <w:tr w:rsidR="00D20CF7" w:rsidRPr="00D20CF7" w14:paraId="2439F8E2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318B6D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Detecto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BEA3A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98E2F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48A28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9106A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B982D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4DE7A0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FD4B2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389F08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atan K3</w:t>
            </w:r>
          </w:p>
        </w:tc>
      </w:tr>
      <w:tr w:rsidR="00D20CF7" w:rsidRPr="00D20CF7" w14:paraId="12B284EC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0DBD0F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Frame exposure time (s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1AC2D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B081A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6AA03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91087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FE96C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EADFB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95CC7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D0FE24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024</w:t>
            </w:r>
          </w:p>
        </w:tc>
      </w:tr>
      <w:tr w:rsidR="00D20CF7" w:rsidRPr="00D20CF7" w14:paraId="648EE05F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5A1FD0A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Dose rate (e-/physical pixel/sec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75686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326C3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6D5F8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F7969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57F33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1999B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29A43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78DC36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6</w:t>
            </w:r>
          </w:p>
        </w:tc>
      </w:tr>
      <w:tr w:rsidR="00D20CF7" w:rsidRPr="00D20CF7" w14:paraId="77077F86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8428A0E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Total dose (e-/Å-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B72A5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E0B4C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8440B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B2663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085AB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8D1FA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044F9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66D37E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</w:t>
            </w:r>
          </w:p>
        </w:tc>
      </w:tr>
      <w:tr w:rsidR="00D20CF7" w:rsidRPr="00D20CF7" w14:paraId="4CE3D690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B41E41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ixel size (Å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F9971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25B0A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F7076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E4DE1A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296EC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8C82E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87400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B0DB8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834</w:t>
            </w:r>
          </w:p>
        </w:tc>
      </w:tr>
      <w:tr w:rsidR="00D20CF7" w:rsidRPr="00D20CF7" w14:paraId="6A4AE182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BAB3571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Movies collected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2E15C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16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074CF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90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1F6982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94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1F5D4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293</w:t>
            </w:r>
          </w:p>
        </w:tc>
      </w:tr>
      <w:tr w:rsidR="00D20CF7" w:rsidRPr="00D20CF7" w14:paraId="792D0D53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BA1B35" w14:textId="77777777" w:rsidR="00D20CF7" w:rsidRPr="00D20CF7" w:rsidRDefault="00D20CF7" w:rsidP="002E1BC7">
            <w:pP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Grids &amp; sample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B29811" w14:textId="08B9FDBE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onventional grids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br/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ronase</w:t>
            </w:r>
            <w:proofErr w:type="spellEnd"/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80BFE1" w14:textId="1D60FF6E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ffinity grid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br/>
            </w: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no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ronase</w:t>
            </w:r>
            <w:proofErr w:type="spellEnd"/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4E16AC" w14:textId="3E646666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onventional grid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br/>
            </w: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no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ronase</w:t>
            </w:r>
            <w:proofErr w:type="spellEnd"/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C88899" w14:textId="534C7A1F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Affinity grid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br/>
            </w: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no </w:t>
            </w:r>
            <w:proofErr w:type="spellStart"/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Pronase</w:t>
            </w:r>
            <w:proofErr w:type="spellEnd"/>
          </w:p>
        </w:tc>
      </w:tr>
      <w:tr w:rsidR="00D20CF7" w:rsidRPr="00D20CF7" w14:paraId="54BF507E" w14:textId="77777777" w:rsidTr="00D20CF7">
        <w:trPr>
          <w:trHeight w:val="260"/>
          <w:jc w:val="center"/>
        </w:trPr>
        <w:tc>
          <w:tcPr>
            <w:tcW w:w="10216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652EC0" w14:textId="77777777" w:rsidR="00D20CF7" w:rsidRPr="00D20CF7" w:rsidRDefault="00D20CF7" w:rsidP="002E1BC7">
            <w:pP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Reconstruction</w:t>
            </w:r>
          </w:p>
        </w:tc>
      </w:tr>
      <w:tr w:rsidR="00D20CF7" w:rsidRPr="00D20CF7" w14:paraId="19D28EA7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7FDC52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Box size (pixel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341AD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F791C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9FBAE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D1502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FD097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61DD0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C68F624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B78E1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0</w:t>
            </w:r>
          </w:p>
        </w:tc>
      </w:tr>
      <w:tr w:rsidR="00D20CF7" w:rsidRPr="00D20CF7" w14:paraId="62C523ED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DB75A09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Inter-box distance (Å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05DC0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D7647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370F1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4AAC9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CCE9E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36788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DBB51B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3B0F42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</w:t>
            </w:r>
          </w:p>
        </w:tc>
      </w:tr>
      <w:tr w:rsidR="00D20CF7" w:rsidRPr="00D20CF7" w14:paraId="1972E681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00029D8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Total segments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5208C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1274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2794C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95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848CD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4888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1CAE96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879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62821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717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257EC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863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67D6AA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979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70E0F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473</w:t>
            </w:r>
          </w:p>
        </w:tc>
      </w:tr>
      <w:tr w:rsidR="00D20CF7" w:rsidRPr="00D20CF7" w14:paraId="64A3CD61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01B1FC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Final Particles (no.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16098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156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7973D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78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5DBE1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95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537BF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69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C757E4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72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83C9A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1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DAEC72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8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ADABC8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N/A**</w:t>
            </w:r>
          </w:p>
        </w:tc>
      </w:tr>
      <w:tr w:rsidR="00D20CF7" w:rsidRPr="00D20CF7" w14:paraId="69480D3F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0AE524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Resolution (Å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058D4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0A296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E3F07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8D1C6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88BD4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D2C088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311CE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2E177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7.8</w:t>
            </w:r>
          </w:p>
        </w:tc>
      </w:tr>
      <w:tr w:rsidR="00D20CF7" w:rsidRPr="00D20CF7" w14:paraId="7CD12289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3106E0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B-factor (Å2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E182C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83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642B5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81.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DEC6C0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89.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7B850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71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ABFA4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68.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AD0BE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9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AE406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262.9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EABFE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415.37</w:t>
            </w:r>
          </w:p>
        </w:tc>
      </w:tr>
      <w:tr w:rsidR="00D20CF7" w:rsidRPr="00D20CF7" w14:paraId="5C59EB36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26DA40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Helical rise (Å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8FCC7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A333B7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03C87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2DBCD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7B3695D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DDF10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5743DA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6E44FF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8</w:t>
            </w:r>
          </w:p>
        </w:tc>
      </w:tr>
      <w:tr w:rsidR="00D20CF7" w:rsidRPr="00D20CF7" w14:paraId="0B8126A2" w14:textId="77777777" w:rsidTr="002A47D6">
        <w:trPr>
          <w:trHeight w:val="260"/>
          <w:jc w:val="center"/>
        </w:trPr>
        <w:tc>
          <w:tcPr>
            <w:tcW w:w="17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A16B23" w14:textId="77777777" w:rsidR="00D20CF7" w:rsidRPr="00D20CF7" w:rsidRDefault="00D20CF7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Helical twist (°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B97BC23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9.4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195AD1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1.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BDC98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9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E95CCC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1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99B149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9.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3319AE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-1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6D1215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9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5BA2CB" w14:textId="77777777" w:rsidR="00D20CF7" w:rsidRPr="00D20CF7" w:rsidRDefault="00D20CF7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D20CF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79.55</w:t>
            </w:r>
          </w:p>
        </w:tc>
      </w:tr>
    </w:tbl>
    <w:p w14:paraId="75251C49" w14:textId="5A0BA2C4" w:rsidR="00BE5624" w:rsidRPr="00D20CF7" w:rsidRDefault="00D20CF7" w:rsidP="002E1BC7">
      <w:pPr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</w:pPr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>*</w:t>
      </w:r>
      <w:proofErr w:type="gramStart"/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>after</w:t>
      </w:r>
      <w:proofErr w:type="gramEnd"/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 xml:space="preserve"> initial 2D classification</w:t>
      </w:r>
    </w:p>
    <w:p w14:paraId="7E810AD5" w14:textId="77777777" w:rsidR="00D20CF7" w:rsidRPr="00D20CF7" w:rsidRDefault="00D20CF7" w:rsidP="002E1BC7">
      <w:pPr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</w:pPr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 xml:space="preserve">**no subsequent </w:t>
      </w:r>
      <w:proofErr w:type="spellStart"/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>classificaiton</w:t>
      </w:r>
      <w:proofErr w:type="spellEnd"/>
      <w:r w:rsidRPr="00D20CF7">
        <w:rPr>
          <w:rFonts w:eastAsia="Times New Roman" w:cs="Arial"/>
          <w:color w:val="000000"/>
          <w:kern w:val="0"/>
          <w:sz w:val="16"/>
          <w:szCs w:val="16"/>
          <w:lang w:eastAsia="ko-KR"/>
          <w14:ligatures w14:val="none"/>
        </w:rPr>
        <w:t xml:space="preserve"> </w:t>
      </w:r>
    </w:p>
    <w:p w14:paraId="7E38CC83" w14:textId="77777777" w:rsidR="00D20CF7" w:rsidRDefault="00D20CF7" w:rsidP="002E1BC7"/>
    <w:p w14:paraId="708F3D1E" w14:textId="3D0C6F24" w:rsidR="00BE5624" w:rsidRDefault="00BE5624" w:rsidP="00576786">
      <w:pPr>
        <w:jc w:val="both"/>
      </w:pPr>
      <w:r w:rsidRPr="00BE5624">
        <w:rPr>
          <w:b/>
          <w:bCs/>
        </w:rPr>
        <w:t xml:space="preserve">Supplementary Table </w:t>
      </w:r>
      <w:r w:rsidR="009E3DA3" w:rsidRPr="00BE5624">
        <w:rPr>
          <w:b/>
          <w:bCs/>
        </w:rPr>
        <w:t>S</w:t>
      </w:r>
      <w:r w:rsidR="009E3DA3">
        <w:rPr>
          <w:b/>
          <w:bCs/>
        </w:rPr>
        <w:t>4</w:t>
      </w:r>
      <w:r w:rsidR="00DD2249">
        <w:rPr>
          <w:b/>
          <w:bCs/>
        </w:rPr>
        <w:t>.</w:t>
      </w:r>
      <w:r>
        <w:t xml:space="preserve"> Cryo</w:t>
      </w:r>
      <w:r w:rsidR="00385003">
        <w:t>–</w:t>
      </w:r>
      <w:r w:rsidR="00A978F4">
        <w:t xml:space="preserve">electron microscopy </w:t>
      </w:r>
      <w:r>
        <w:t>data collection and structure determination.</w:t>
      </w:r>
    </w:p>
    <w:p w14:paraId="4C38818B" w14:textId="77777777" w:rsidR="00A24154" w:rsidRDefault="00A24154" w:rsidP="00576786">
      <w:pPr>
        <w:jc w:val="both"/>
      </w:pPr>
    </w:p>
    <w:p w14:paraId="55A686D3" w14:textId="37662B45" w:rsidR="00BE5624" w:rsidRPr="002C4E65" w:rsidRDefault="00A978F4" w:rsidP="002C4E65">
      <w:pPr>
        <w:jc w:val="both"/>
        <w:rPr>
          <w:rFonts w:ascii="Cambria Math" w:eastAsia="Cambria Math" w:hAnsi="Cambria Math"/>
          <w:lang w:eastAsia="ja-JP"/>
        </w:rPr>
      </w:pPr>
      <w:r>
        <w:t xml:space="preserve">Abbreviations: CTE, </w:t>
      </w:r>
      <w:r w:rsidRPr="00A978F4">
        <w:t>chronic traumatic encephalopathy</w:t>
      </w:r>
      <w:r>
        <w:t>;</w:t>
      </w:r>
      <w:r w:rsidRPr="00A978F4">
        <w:t xml:space="preserve"> </w:t>
      </w:r>
      <w:r w:rsidR="00256F27">
        <w:t xml:space="preserve">N/A, not applicable; </w:t>
      </w:r>
      <w:r>
        <w:t>PHF, paired helical filament; SF, straight filament.</w:t>
      </w:r>
    </w:p>
    <w:p w14:paraId="00E487D2" w14:textId="5A3B3C4F" w:rsidR="00BE5624" w:rsidRDefault="00BE5624" w:rsidP="002E1BC7">
      <w:r>
        <w:br w:type="page"/>
      </w:r>
    </w:p>
    <w:tbl>
      <w:tblPr>
        <w:tblW w:w="7260" w:type="dxa"/>
        <w:jc w:val="center"/>
        <w:tblLook w:val="04A0" w:firstRow="1" w:lastRow="0" w:firstColumn="1" w:lastColumn="0" w:noHBand="0" w:noVBand="1"/>
      </w:tblPr>
      <w:tblGrid>
        <w:gridCol w:w="1740"/>
        <w:gridCol w:w="1380"/>
        <w:gridCol w:w="1380"/>
        <w:gridCol w:w="1380"/>
        <w:gridCol w:w="1380"/>
      </w:tblGrid>
      <w:tr w:rsidR="002A47D6" w:rsidRPr="002A47D6" w14:paraId="53C23088" w14:textId="77777777" w:rsidTr="00011C6E">
        <w:trPr>
          <w:trHeight w:val="320"/>
          <w:jc w:val="center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DD4759" w14:textId="529A039F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lang w:eastAsia="ko-KR"/>
                <w14:ligatures w14:val="none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06E3CB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lang w:eastAsia="ko-KR"/>
                <w14:ligatures w14:val="none"/>
              </w:rPr>
              <w:t>Case 1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5DC102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lang w:eastAsia="ko-KR"/>
                <w14:ligatures w14:val="none"/>
              </w:rPr>
              <w:t>Case 2</w:t>
            </w:r>
          </w:p>
        </w:tc>
      </w:tr>
      <w:tr w:rsidR="002A47D6" w:rsidRPr="002A47D6" w14:paraId="3872AA0C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BCCC432" w14:textId="77777777" w:rsidR="002A47D6" w:rsidRPr="002A47D6" w:rsidRDefault="002A47D6" w:rsidP="002E1BC7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Mode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8F967E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H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8D41ED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A271F59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PH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EA9C14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Fs</w:t>
            </w:r>
          </w:p>
        </w:tc>
      </w:tr>
      <w:tr w:rsidR="002A47D6" w:rsidRPr="002A47D6" w14:paraId="6D250407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F24EBA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model resolu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7C2EA2B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9E6118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FF97A8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69DBDF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.5</w:t>
            </w:r>
          </w:p>
        </w:tc>
      </w:tr>
      <w:tr w:rsidR="002A47D6" w:rsidRPr="002A47D6" w14:paraId="455AD908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1870DC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ato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AE8C8E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59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52D4E4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95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BDF63B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06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9C399C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9513</w:t>
            </w:r>
          </w:p>
        </w:tc>
      </w:tr>
      <w:tr w:rsidR="002A47D6" w:rsidRPr="002A47D6" w14:paraId="6B0F8D92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44ED0F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Residu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473A87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3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9D4454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532AF4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6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A37D6E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541</w:t>
            </w:r>
          </w:p>
        </w:tc>
      </w:tr>
      <w:tr w:rsidR="002A47D6" w:rsidRPr="002A47D6" w14:paraId="0E43EC29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B7051C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Bonds (RMSD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4BF2BD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2AC2842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913F86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3EBF75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2A47D6" w:rsidRPr="002A47D6" w14:paraId="1BE9A080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C78FB9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Length (Å) (# &gt; 4σ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E19A34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1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E5893D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1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CEECE3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10 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6628087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11 (0)</w:t>
            </w:r>
          </w:p>
        </w:tc>
      </w:tr>
      <w:tr w:rsidR="002A47D6" w:rsidRPr="002A47D6" w14:paraId="13DAF427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BEFFBA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angles (°) (# &gt; 4σ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65695E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717 (9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884372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791 (7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5902F7A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871 (3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7A249A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914 (95)</w:t>
            </w:r>
          </w:p>
        </w:tc>
      </w:tr>
      <w:tr w:rsidR="002A47D6" w:rsidRPr="002A47D6" w14:paraId="02E2BC8C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D5253A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proofErr w:type="spellStart"/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MolProbity</w:t>
            </w:r>
            <w:proofErr w:type="spellEnd"/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sc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021096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43479F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1F85CA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B5C66DB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2.63</w:t>
            </w:r>
          </w:p>
        </w:tc>
      </w:tr>
      <w:tr w:rsidR="002A47D6" w:rsidRPr="002A47D6" w14:paraId="6A83B7F1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680A4B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Clash sco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5FCB5E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8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09CA1D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32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9B82C4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F476F1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6.84</w:t>
            </w:r>
          </w:p>
        </w:tc>
      </w:tr>
      <w:tr w:rsidR="002A47D6" w:rsidRPr="002A47D6" w14:paraId="4A2D224F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3481D3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Ramachandran plot (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655D5C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ABB66DD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662153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193C5B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 </w:t>
            </w:r>
          </w:p>
        </w:tc>
      </w:tr>
      <w:tr w:rsidR="002A47D6" w:rsidRPr="002A47D6" w14:paraId="42397729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8A13D4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Outli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2791C6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0FFFAA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D01971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6CC11F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1.33</w:t>
            </w:r>
          </w:p>
        </w:tc>
      </w:tr>
      <w:tr w:rsidR="002A47D6" w:rsidRPr="002A47D6" w14:paraId="2B1AC488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9D42E0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Allow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1B6330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B92425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4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AC7516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149812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6.67</w:t>
            </w:r>
          </w:p>
        </w:tc>
      </w:tr>
      <w:tr w:rsidR="002A47D6" w:rsidRPr="002A47D6" w14:paraId="698D8606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CF24EA7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 xml:space="preserve">   Favor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C02DD1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3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AA79E7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5.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1357A0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3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15849F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92</w:t>
            </w:r>
          </w:p>
        </w:tc>
      </w:tr>
      <w:tr w:rsidR="002A47D6" w:rsidRPr="002A47D6" w14:paraId="506F07A6" w14:textId="77777777" w:rsidTr="00011C6E">
        <w:trPr>
          <w:trHeight w:val="260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5B9235" w14:textId="77777777" w:rsidR="002A47D6" w:rsidRPr="002A47D6" w:rsidRDefault="002A47D6" w:rsidP="002E1BC7">
            <w:pP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Rotamer outliers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04E906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6C6911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077B81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19E4E5" w14:textId="77777777" w:rsidR="002A47D6" w:rsidRPr="002A47D6" w:rsidRDefault="002A47D6" w:rsidP="002E1BC7">
            <w:pPr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</w:pPr>
            <w:r w:rsidRPr="002A47D6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ko-KR"/>
                <w14:ligatures w14:val="none"/>
              </w:rPr>
              <w:t>0.00</w:t>
            </w:r>
          </w:p>
        </w:tc>
      </w:tr>
    </w:tbl>
    <w:p w14:paraId="2FB511D4" w14:textId="77777777" w:rsidR="00423629" w:rsidRDefault="00423629" w:rsidP="002E1BC7">
      <w:pPr>
        <w:rPr>
          <w:b/>
          <w:bCs/>
        </w:rPr>
      </w:pPr>
    </w:p>
    <w:p w14:paraId="7657E822" w14:textId="4DD669ED" w:rsidR="00BE5624" w:rsidRDefault="00BE5624" w:rsidP="002E1BC7">
      <w:r w:rsidRPr="00BE5624">
        <w:rPr>
          <w:b/>
          <w:bCs/>
        </w:rPr>
        <w:t xml:space="preserve">Supplementary Table </w:t>
      </w:r>
      <w:r w:rsidR="009E3DA3" w:rsidRPr="00BE5624">
        <w:rPr>
          <w:b/>
          <w:bCs/>
        </w:rPr>
        <w:t>S</w:t>
      </w:r>
      <w:r w:rsidR="009E3DA3">
        <w:rPr>
          <w:b/>
          <w:bCs/>
        </w:rPr>
        <w:t>5</w:t>
      </w:r>
      <w:r w:rsidR="00DD2249">
        <w:rPr>
          <w:b/>
          <w:bCs/>
        </w:rPr>
        <w:t>.</w:t>
      </w:r>
      <w:r>
        <w:t xml:space="preserve"> Cryo</w:t>
      </w:r>
      <w:r w:rsidR="00385003">
        <w:t>–</w:t>
      </w:r>
      <w:r w:rsidR="00256F27">
        <w:t>electron microscopy model building</w:t>
      </w:r>
      <w:r>
        <w:t>.</w:t>
      </w:r>
    </w:p>
    <w:p w14:paraId="4448997A" w14:textId="77777777" w:rsidR="00A24154" w:rsidRDefault="00A24154" w:rsidP="002E1BC7"/>
    <w:p w14:paraId="2D85854F" w14:textId="274F03BD" w:rsidR="00BE5624" w:rsidRDefault="00256F27" w:rsidP="00576786">
      <w:pPr>
        <w:jc w:val="both"/>
      </w:pPr>
      <w:r>
        <w:t xml:space="preserve">Abbreviations: </w:t>
      </w:r>
      <w:r w:rsidR="00395687">
        <w:t xml:space="preserve">#, number; </w:t>
      </w:r>
      <w:r>
        <w:t xml:space="preserve">PHF, paired helical filament; RMSD, </w:t>
      </w:r>
      <w:r w:rsidRPr="00256F27">
        <w:t>root mean square deviation</w:t>
      </w:r>
      <w:r>
        <w:t>; SF, straight filament.</w:t>
      </w:r>
    </w:p>
    <w:sectPr w:rsidR="00BE5624" w:rsidSect="00524D2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24"/>
    <w:rsid w:val="000051D7"/>
    <w:rsid w:val="00011C6E"/>
    <w:rsid w:val="000304BD"/>
    <w:rsid w:val="00056770"/>
    <w:rsid w:val="0006217B"/>
    <w:rsid w:val="00076F34"/>
    <w:rsid w:val="00086941"/>
    <w:rsid w:val="000A1191"/>
    <w:rsid w:val="000A2BE2"/>
    <w:rsid w:val="000A3191"/>
    <w:rsid w:val="000A58B3"/>
    <w:rsid w:val="000B7D04"/>
    <w:rsid w:val="000C14CA"/>
    <w:rsid w:val="000C4F75"/>
    <w:rsid w:val="000F3951"/>
    <w:rsid w:val="000F426D"/>
    <w:rsid w:val="000F5C85"/>
    <w:rsid w:val="00103C27"/>
    <w:rsid w:val="00104BEA"/>
    <w:rsid w:val="00112367"/>
    <w:rsid w:val="001128C7"/>
    <w:rsid w:val="001261B1"/>
    <w:rsid w:val="00126C13"/>
    <w:rsid w:val="00127725"/>
    <w:rsid w:val="001356E5"/>
    <w:rsid w:val="00141AC4"/>
    <w:rsid w:val="0014244E"/>
    <w:rsid w:val="001426D2"/>
    <w:rsid w:val="00155A18"/>
    <w:rsid w:val="00162253"/>
    <w:rsid w:val="00164AFA"/>
    <w:rsid w:val="00181ABF"/>
    <w:rsid w:val="001B2D1F"/>
    <w:rsid w:val="001B3511"/>
    <w:rsid w:val="001C6DE8"/>
    <w:rsid w:val="001C7115"/>
    <w:rsid w:val="001E2192"/>
    <w:rsid w:val="001F20F3"/>
    <w:rsid w:val="00212145"/>
    <w:rsid w:val="0021500F"/>
    <w:rsid w:val="0021525E"/>
    <w:rsid w:val="00216B2D"/>
    <w:rsid w:val="0022545C"/>
    <w:rsid w:val="00232F1E"/>
    <w:rsid w:val="002531E2"/>
    <w:rsid w:val="00256F27"/>
    <w:rsid w:val="002837E9"/>
    <w:rsid w:val="002906A1"/>
    <w:rsid w:val="002A47D6"/>
    <w:rsid w:val="002C4E65"/>
    <w:rsid w:val="002E030D"/>
    <w:rsid w:val="002E0D6B"/>
    <w:rsid w:val="002E1BC7"/>
    <w:rsid w:val="002F6229"/>
    <w:rsid w:val="00301273"/>
    <w:rsid w:val="00310DF6"/>
    <w:rsid w:val="0031676A"/>
    <w:rsid w:val="003235EC"/>
    <w:rsid w:val="00325A35"/>
    <w:rsid w:val="00331BEA"/>
    <w:rsid w:val="0033206D"/>
    <w:rsid w:val="00332991"/>
    <w:rsid w:val="00335068"/>
    <w:rsid w:val="0034392D"/>
    <w:rsid w:val="003749D9"/>
    <w:rsid w:val="00375DC4"/>
    <w:rsid w:val="003833A9"/>
    <w:rsid w:val="003846B5"/>
    <w:rsid w:val="00385003"/>
    <w:rsid w:val="003926D9"/>
    <w:rsid w:val="00392AA2"/>
    <w:rsid w:val="00395687"/>
    <w:rsid w:val="003A1111"/>
    <w:rsid w:val="003A5FD5"/>
    <w:rsid w:val="003B7790"/>
    <w:rsid w:val="003D1AC0"/>
    <w:rsid w:val="003E0BA2"/>
    <w:rsid w:val="004121B8"/>
    <w:rsid w:val="00423629"/>
    <w:rsid w:val="0043585D"/>
    <w:rsid w:val="00441E99"/>
    <w:rsid w:val="00443DA3"/>
    <w:rsid w:val="00447437"/>
    <w:rsid w:val="004632D2"/>
    <w:rsid w:val="00463CF6"/>
    <w:rsid w:val="00467567"/>
    <w:rsid w:val="004735FD"/>
    <w:rsid w:val="00497515"/>
    <w:rsid w:val="004A2CB2"/>
    <w:rsid w:val="004A6940"/>
    <w:rsid w:val="004C62FB"/>
    <w:rsid w:val="004E218E"/>
    <w:rsid w:val="004E2685"/>
    <w:rsid w:val="004E2B76"/>
    <w:rsid w:val="004F25F2"/>
    <w:rsid w:val="00505C2A"/>
    <w:rsid w:val="0051600F"/>
    <w:rsid w:val="00524D2F"/>
    <w:rsid w:val="0054031A"/>
    <w:rsid w:val="005411D4"/>
    <w:rsid w:val="00541284"/>
    <w:rsid w:val="00546F43"/>
    <w:rsid w:val="00566E30"/>
    <w:rsid w:val="00570293"/>
    <w:rsid w:val="00576786"/>
    <w:rsid w:val="00586120"/>
    <w:rsid w:val="00590691"/>
    <w:rsid w:val="005932C1"/>
    <w:rsid w:val="00593FCF"/>
    <w:rsid w:val="005973DB"/>
    <w:rsid w:val="005979F2"/>
    <w:rsid w:val="005B33A8"/>
    <w:rsid w:val="005D0981"/>
    <w:rsid w:val="005D1F3C"/>
    <w:rsid w:val="005F159A"/>
    <w:rsid w:val="0061758A"/>
    <w:rsid w:val="00631DA4"/>
    <w:rsid w:val="0063393E"/>
    <w:rsid w:val="00644B4C"/>
    <w:rsid w:val="006523E4"/>
    <w:rsid w:val="00657DC3"/>
    <w:rsid w:val="006665EE"/>
    <w:rsid w:val="00670ADF"/>
    <w:rsid w:val="00671A77"/>
    <w:rsid w:val="00686E1D"/>
    <w:rsid w:val="00686F3C"/>
    <w:rsid w:val="006B52BC"/>
    <w:rsid w:val="006D11F8"/>
    <w:rsid w:val="006E23FB"/>
    <w:rsid w:val="006F7C5A"/>
    <w:rsid w:val="00703B9A"/>
    <w:rsid w:val="007043B8"/>
    <w:rsid w:val="00726FD2"/>
    <w:rsid w:val="00742F4F"/>
    <w:rsid w:val="00743088"/>
    <w:rsid w:val="00745E6E"/>
    <w:rsid w:val="00752C2B"/>
    <w:rsid w:val="0075563D"/>
    <w:rsid w:val="007868E7"/>
    <w:rsid w:val="007B3B9D"/>
    <w:rsid w:val="007E13EC"/>
    <w:rsid w:val="007E7244"/>
    <w:rsid w:val="007F14BC"/>
    <w:rsid w:val="007F3876"/>
    <w:rsid w:val="007F49BB"/>
    <w:rsid w:val="00803E6F"/>
    <w:rsid w:val="00833613"/>
    <w:rsid w:val="0085087C"/>
    <w:rsid w:val="0086114D"/>
    <w:rsid w:val="00881B76"/>
    <w:rsid w:val="008867DA"/>
    <w:rsid w:val="00897594"/>
    <w:rsid w:val="008B526F"/>
    <w:rsid w:val="008C753F"/>
    <w:rsid w:val="008C75F0"/>
    <w:rsid w:val="008D1925"/>
    <w:rsid w:val="008E5644"/>
    <w:rsid w:val="008F66A3"/>
    <w:rsid w:val="009000A2"/>
    <w:rsid w:val="00907BDB"/>
    <w:rsid w:val="00931176"/>
    <w:rsid w:val="00935CFD"/>
    <w:rsid w:val="00936C1B"/>
    <w:rsid w:val="00940145"/>
    <w:rsid w:val="00944BB9"/>
    <w:rsid w:val="009515D0"/>
    <w:rsid w:val="00965227"/>
    <w:rsid w:val="0097323C"/>
    <w:rsid w:val="0097794E"/>
    <w:rsid w:val="00991D35"/>
    <w:rsid w:val="00992D21"/>
    <w:rsid w:val="00997E89"/>
    <w:rsid w:val="009A6571"/>
    <w:rsid w:val="009B2D60"/>
    <w:rsid w:val="009B3B5D"/>
    <w:rsid w:val="009C3360"/>
    <w:rsid w:val="009C4CDB"/>
    <w:rsid w:val="009D5980"/>
    <w:rsid w:val="009E114A"/>
    <w:rsid w:val="009E3DA3"/>
    <w:rsid w:val="009F0EFD"/>
    <w:rsid w:val="009F12C0"/>
    <w:rsid w:val="00A13B2F"/>
    <w:rsid w:val="00A13E81"/>
    <w:rsid w:val="00A24154"/>
    <w:rsid w:val="00A42869"/>
    <w:rsid w:val="00A53ED7"/>
    <w:rsid w:val="00A66E4A"/>
    <w:rsid w:val="00A6718B"/>
    <w:rsid w:val="00A7067E"/>
    <w:rsid w:val="00A86E85"/>
    <w:rsid w:val="00A93FCE"/>
    <w:rsid w:val="00A957FE"/>
    <w:rsid w:val="00A978F4"/>
    <w:rsid w:val="00AA0D61"/>
    <w:rsid w:val="00AD3145"/>
    <w:rsid w:val="00AD4FEF"/>
    <w:rsid w:val="00AE1AB1"/>
    <w:rsid w:val="00AF34E1"/>
    <w:rsid w:val="00B02BBA"/>
    <w:rsid w:val="00B15D5B"/>
    <w:rsid w:val="00B17316"/>
    <w:rsid w:val="00B313FC"/>
    <w:rsid w:val="00B419FB"/>
    <w:rsid w:val="00B47BE4"/>
    <w:rsid w:val="00B5782B"/>
    <w:rsid w:val="00B64D51"/>
    <w:rsid w:val="00B653A0"/>
    <w:rsid w:val="00B76285"/>
    <w:rsid w:val="00B8053D"/>
    <w:rsid w:val="00B86C83"/>
    <w:rsid w:val="00B912BC"/>
    <w:rsid w:val="00B97D24"/>
    <w:rsid w:val="00BA38A4"/>
    <w:rsid w:val="00BA5AF6"/>
    <w:rsid w:val="00BA60BD"/>
    <w:rsid w:val="00BB22EF"/>
    <w:rsid w:val="00BE01BE"/>
    <w:rsid w:val="00BE5624"/>
    <w:rsid w:val="00BF20BA"/>
    <w:rsid w:val="00C0108E"/>
    <w:rsid w:val="00C10B3A"/>
    <w:rsid w:val="00C113B5"/>
    <w:rsid w:val="00C1764F"/>
    <w:rsid w:val="00C34681"/>
    <w:rsid w:val="00C411D6"/>
    <w:rsid w:val="00C53038"/>
    <w:rsid w:val="00C5631F"/>
    <w:rsid w:val="00C61AD2"/>
    <w:rsid w:val="00C630F9"/>
    <w:rsid w:val="00C70E72"/>
    <w:rsid w:val="00C76B9C"/>
    <w:rsid w:val="00C8485E"/>
    <w:rsid w:val="00C942A9"/>
    <w:rsid w:val="00C96B45"/>
    <w:rsid w:val="00C976D6"/>
    <w:rsid w:val="00CA0C3D"/>
    <w:rsid w:val="00CB767D"/>
    <w:rsid w:val="00CB78A6"/>
    <w:rsid w:val="00CC2446"/>
    <w:rsid w:val="00CD08CA"/>
    <w:rsid w:val="00CD3FD1"/>
    <w:rsid w:val="00CF28EA"/>
    <w:rsid w:val="00CF4013"/>
    <w:rsid w:val="00D040C6"/>
    <w:rsid w:val="00D1003C"/>
    <w:rsid w:val="00D1777E"/>
    <w:rsid w:val="00D20CF7"/>
    <w:rsid w:val="00D25805"/>
    <w:rsid w:val="00D43676"/>
    <w:rsid w:val="00D43894"/>
    <w:rsid w:val="00D44D31"/>
    <w:rsid w:val="00D47466"/>
    <w:rsid w:val="00D50DBC"/>
    <w:rsid w:val="00D90A33"/>
    <w:rsid w:val="00DA5AF6"/>
    <w:rsid w:val="00DD2249"/>
    <w:rsid w:val="00DE2AB1"/>
    <w:rsid w:val="00DE362F"/>
    <w:rsid w:val="00DE672A"/>
    <w:rsid w:val="00DE7726"/>
    <w:rsid w:val="00E02752"/>
    <w:rsid w:val="00E02E92"/>
    <w:rsid w:val="00E146E7"/>
    <w:rsid w:val="00E16519"/>
    <w:rsid w:val="00E237BD"/>
    <w:rsid w:val="00E4158A"/>
    <w:rsid w:val="00E51B4F"/>
    <w:rsid w:val="00E61C44"/>
    <w:rsid w:val="00E64F77"/>
    <w:rsid w:val="00E727E5"/>
    <w:rsid w:val="00E8253B"/>
    <w:rsid w:val="00E86FA6"/>
    <w:rsid w:val="00E87500"/>
    <w:rsid w:val="00E9161F"/>
    <w:rsid w:val="00E91EE5"/>
    <w:rsid w:val="00E945DF"/>
    <w:rsid w:val="00EB5DB9"/>
    <w:rsid w:val="00ED192C"/>
    <w:rsid w:val="00EF1A7D"/>
    <w:rsid w:val="00F02732"/>
    <w:rsid w:val="00F057B4"/>
    <w:rsid w:val="00F14BE3"/>
    <w:rsid w:val="00F51939"/>
    <w:rsid w:val="00F6263F"/>
    <w:rsid w:val="00F63F4D"/>
    <w:rsid w:val="00F64A0D"/>
    <w:rsid w:val="00F660DF"/>
    <w:rsid w:val="00F70FDD"/>
    <w:rsid w:val="00F9313F"/>
    <w:rsid w:val="00F93D34"/>
    <w:rsid w:val="00F93FFE"/>
    <w:rsid w:val="00FB5FC1"/>
    <w:rsid w:val="00FC2006"/>
    <w:rsid w:val="00FC3F89"/>
    <w:rsid w:val="00FC7C14"/>
    <w:rsid w:val="00FD2EA6"/>
    <w:rsid w:val="00FE222C"/>
    <w:rsid w:val="00F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3034B"/>
  <w14:defaultImageDpi w14:val="32767"/>
  <w15:chartTrackingRefBased/>
  <w15:docId w15:val="{723FC0B0-E5F6-2C47-BDDF-097955ED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MS Mincho" w:hAnsi="Arial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6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2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313FC"/>
  </w:style>
  <w:style w:type="character" w:styleId="CommentReference">
    <w:name w:val="annotation reference"/>
    <w:basedOn w:val="DefaultParagraphFont"/>
    <w:uiPriority w:val="99"/>
    <w:semiHidden/>
    <w:unhideWhenUsed/>
    <w:rsid w:val="006E2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3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3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5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9</Words>
  <Characters>757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hworth, Daniel</dc:creator>
  <cp:keywords/>
  <dc:description/>
  <cp:lastModifiedBy>Condello, Carlo</cp:lastModifiedBy>
  <cp:revision>2</cp:revision>
  <dcterms:created xsi:type="dcterms:W3CDTF">2024-05-20T04:30:00Z</dcterms:created>
  <dcterms:modified xsi:type="dcterms:W3CDTF">2024-05-20T04:30:00Z</dcterms:modified>
</cp:coreProperties>
</file>